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FD060" w14:textId="56820E3E" w:rsidR="00CF7F56" w:rsidRDefault="00CF7F56">
      <w:r w:rsidRPr="00CF7F56">
        <w:rPr>
          <w:b/>
          <w:bCs/>
        </w:rPr>
        <w:t>Movie S1.mp4:</w:t>
      </w:r>
      <w:r>
        <w:t xml:space="preserve"> </w:t>
      </w:r>
      <w:r w:rsidRPr="00CF7F56">
        <w:rPr>
          <w:b/>
          <w:bCs/>
        </w:rPr>
        <w:t>3D visualization of a budding yeast cell performing FPC self-assembly.</w:t>
      </w:r>
      <w:r>
        <w:t xml:space="preserve"> This visualization shows that FDP production (green) and scaffoldin display (prink) are divided over the mother and daughter cell, respectively. </w:t>
      </w:r>
    </w:p>
    <w:p w14:paraId="0B024481" w14:textId="77777777" w:rsidR="00CF7F56" w:rsidRDefault="00CF7F56"/>
    <w:p w14:paraId="59EA65CD" w14:textId="566931F8" w:rsidR="00050E1E" w:rsidRDefault="00CF7F56">
      <w:r w:rsidRPr="00CF7F56">
        <w:rPr>
          <w:b/>
          <w:bCs/>
        </w:rPr>
        <w:t>Movie S2.mp4:</w:t>
      </w:r>
      <w:r>
        <w:t xml:space="preserve"> </w:t>
      </w:r>
      <w:r w:rsidRPr="00CF7F56">
        <w:rPr>
          <w:b/>
          <w:bCs/>
        </w:rPr>
        <w:t>3D visualization of two budding yeast cells of the synthetic yeast consortium.</w:t>
      </w:r>
      <w:r>
        <w:t xml:space="preserve"> FPC display is detected on the surface of the cells, as both pink and </w:t>
      </w:r>
      <w:proofErr w:type="gramStart"/>
      <w:r>
        <w:t>green fluorescent</w:t>
      </w:r>
      <w:proofErr w:type="gramEnd"/>
      <w:r>
        <w:t xml:space="preserve"> signal dedicated to the presence of the scaffoldin and FDP, respectively, can be observed. Note that </w:t>
      </w:r>
      <w:r>
        <w:t>t</w:t>
      </w:r>
      <w:r>
        <w:t>he fluorescent signal is the strongest at the surface of newly emerging buds</w:t>
      </w:r>
    </w:p>
    <w:sectPr w:rsidR="0005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56"/>
    <w:rsid w:val="00003B2E"/>
    <w:rsid w:val="00050E1E"/>
    <w:rsid w:val="0005505D"/>
    <w:rsid w:val="00395ED2"/>
    <w:rsid w:val="00695F16"/>
    <w:rsid w:val="008371B2"/>
    <w:rsid w:val="00890040"/>
    <w:rsid w:val="00C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4B9B3"/>
  <w15:chartTrackingRefBased/>
  <w15:docId w15:val="{E97D0B7D-E287-4DCE-B921-4F36C3F8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F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riers</dc:creator>
  <cp:keywords/>
  <dc:description/>
  <cp:lastModifiedBy>Yves Briers</cp:lastModifiedBy>
  <cp:revision>1</cp:revision>
  <dcterms:created xsi:type="dcterms:W3CDTF">2025-07-02T09:17:00Z</dcterms:created>
  <dcterms:modified xsi:type="dcterms:W3CDTF">2025-07-02T09:19:00Z</dcterms:modified>
</cp:coreProperties>
</file>